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5FF" w:rsidRPr="009225FF" w:rsidRDefault="009225FF" w:rsidP="009225FF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9225FF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l Digital Content</w:t>
      </w:r>
      <w:r w:rsidRPr="009225FF" w:rsidDel="00DC612E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9225FF">
        <w:rPr>
          <w:rFonts w:ascii="Times New Roman" w:hAnsi="Times New Roman" w:cs="Times New Roman"/>
          <w:b/>
          <w:bCs/>
          <w:color w:val="000000"/>
          <w:sz w:val="20"/>
          <w:szCs w:val="20"/>
        </w:rPr>
        <w:t>7, Table: Codetection of Organisms in Nasopharyngeal-Oropharyngeal Specimens Collected from Cases and Controls, by CXR statu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7"/>
        <w:gridCol w:w="2157"/>
        <w:gridCol w:w="2157"/>
        <w:gridCol w:w="2157"/>
        <w:gridCol w:w="2157"/>
        <w:gridCol w:w="2157"/>
      </w:tblGrid>
      <w:tr w:rsidR="009225FF" w:rsidRPr="009225FF" w:rsidTr="007E173E">
        <w:trPr>
          <w:cantSplit/>
          <w:tblHeader/>
          <w:jc w:val="center"/>
        </w:trPr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Cases</w:t>
            </w: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609</w:t>
            </w:r>
          </w:p>
        </w:tc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R+ Cases</w:t>
            </w: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273</w:t>
            </w:r>
          </w:p>
        </w:tc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ontrols</w:t>
            </w: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624</w:t>
            </w:r>
          </w:p>
        </w:tc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Cases vs</w:t>
            </w: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ll Controls</w:t>
            </w:r>
          </w:p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R</w:t>
            </w: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ases vs</w:t>
            </w: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All Controls </w:t>
            </w:r>
          </w:p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 number of organisms, any positivity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 (1.3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 (1.3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 (1.4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4.0, 5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4.0, 5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0, 5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2157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2157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4</w:t>
            </w: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.6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.3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.4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1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2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17.9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 (80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81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 (71.6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(SD) number of organisms, above </w:t>
            </w:r>
            <w:proofErr w:type="spellStart"/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shold</w:t>
            </w: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 (1.3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 (1.4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 (1.4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, 4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, 4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, 4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3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.7)</w:t>
            </w:r>
          </w:p>
        </w:tc>
        <w:tc>
          <w:tcPr>
            <w:tcW w:w="2157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157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9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8.4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5.9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20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20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29.6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29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8.6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23.7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 (39.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40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28.0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gen patterns, any positivity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bacteria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.4)</w:t>
            </w:r>
          </w:p>
        </w:tc>
        <w:tc>
          <w:tcPr>
            <w:tcW w:w="2157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157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 or more bacteria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6.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.5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17.3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virus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 viruses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-Viral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 (89.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 (90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 (79.6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hogen patterns, above </w:t>
            </w:r>
            <w:proofErr w:type="spellStart"/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shold</w:t>
            </w:r>
            <w:bookmarkStart w:id="0" w:name="_GoBack"/>
            <w:bookmarkEnd w:id="0"/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bacteria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6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15.4)</w:t>
            </w:r>
          </w:p>
        </w:tc>
        <w:tc>
          <w:tcPr>
            <w:tcW w:w="2157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157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 bacteria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1.4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virus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 viruses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5FF" w:rsidRPr="009225FF" w:rsidTr="007E173E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-Viral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 (81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83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 (69.7)</w:t>
            </w:r>
          </w:p>
        </w:tc>
        <w:tc>
          <w:tcPr>
            <w:tcW w:w="2157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225FF" w:rsidRPr="009225FF" w:rsidRDefault="009225FF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225FF" w:rsidRPr="009225FF" w:rsidRDefault="009225FF" w:rsidP="009225FF">
      <w:pPr>
        <w:rPr>
          <w:rFonts w:ascii="Times New Roman" w:hAnsi="Times New Roman" w:cs="Times New Roman"/>
          <w:sz w:val="20"/>
          <w:szCs w:val="20"/>
        </w:rPr>
      </w:pPr>
      <w:r w:rsidRPr="009225FF">
        <w:rPr>
          <w:rFonts w:ascii="Times New Roman" w:hAnsi="Times New Roman" w:cs="Times New Roman"/>
          <w:color w:val="000000"/>
          <w:sz w:val="20"/>
          <w:szCs w:val="20"/>
        </w:rPr>
        <w:t>Analysis population was restricted to HIV-uninfected cases and controls with available NPPCR data.  P-values are from logistic regression adjusted for age in months</w:t>
      </w:r>
    </w:p>
    <w:p w:rsidR="009225FF" w:rsidRPr="009225FF" w:rsidRDefault="009225FF" w:rsidP="009225FF">
      <w:pPr>
        <w:rPr>
          <w:sz w:val="20"/>
          <w:szCs w:val="20"/>
        </w:rPr>
      </w:pPr>
      <w:r w:rsidRPr="009225F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a. Threshold defined using NP/OP PCR density for 4 pathogens: </w:t>
      </w:r>
      <w:r w:rsidRPr="009225FF">
        <w:rPr>
          <w:rFonts w:ascii="Times New Roman" w:hAnsi="Times New Roman" w:cs="Times New Roman"/>
          <w:bCs/>
          <w:i/>
          <w:color w:val="000000"/>
          <w:sz w:val="20"/>
          <w:szCs w:val="20"/>
        </w:rPr>
        <w:t xml:space="preserve">P. </w:t>
      </w:r>
      <w:proofErr w:type="spellStart"/>
      <w:r w:rsidRPr="009225FF">
        <w:rPr>
          <w:rFonts w:ascii="Times New Roman" w:hAnsi="Times New Roman" w:cs="Times New Roman"/>
          <w:bCs/>
          <w:i/>
          <w:color w:val="000000"/>
          <w:sz w:val="20"/>
          <w:szCs w:val="20"/>
        </w:rPr>
        <w:t>jirovecii</w:t>
      </w:r>
      <w:proofErr w:type="spellEnd"/>
      <w:r w:rsidRPr="009225F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4 log10 copies/mL; </w:t>
      </w:r>
      <w:r w:rsidRPr="009225FF">
        <w:rPr>
          <w:rFonts w:ascii="Times New Roman" w:hAnsi="Times New Roman" w:cs="Times New Roman"/>
          <w:bCs/>
          <w:i/>
          <w:color w:val="000000"/>
          <w:sz w:val="20"/>
          <w:szCs w:val="20"/>
        </w:rPr>
        <w:t>H. influenzae</w:t>
      </w:r>
      <w:r w:rsidRPr="009225F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5.9 log10 copies/mL; CMV, 4.9 log10 copies/mL; </w:t>
      </w:r>
      <w:r w:rsidRPr="009225FF">
        <w:rPr>
          <w:rFonts w:ascii="Times New Roman" w:hAnsi="Times New Roman" w:cs="Times New Roman"/>
          <w:bCs/>
          <w:i/>
          <w:color w:val="000000"/>
          <w:sz w:val="20"/>
          <w:szCs w:val="20"/>
        </w:rPr>
        <w:t>S. pneumoniae</w:t>
      </w:r>
      <w:r w:rsidRPr="009225FF">
        <w:rPr>
          <w:rFonts w:ascii="Times New Roman" w:hAnsi="Times New Roman" w:cs="Times New Roman"/>
          <w:bCs/>
          <w:color w:val="000000"/>
          <w:sz w:val="20"/>
          <w:szCs w:val="20"/>
        </w:rPr>
        <w:t>, 6.9 log10 copies/mL).</w:t>
      </w:r>
    </w:p>
    <w:sectPr w:rsidR="009225FF" w:rsidRPr="009225FF" w:rsidSect="009225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FF"/>
    <w:rsid w:val="0092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69911A-7ABF-4EB9-8803-DFF333AC6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25F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578</Characters>
  <Application>Microsoft Office Word</Application>
  <DocSecurity>0</DocSecurity>
  <Lines>71</Lines>
  <Paragraphs>54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1</cp:revision>
  <dcterms:created xsi:type="dcterms:W3CDTF">2019-06-21T20:36:00Z</dcterms:created>
  <dcterms:modified xsi:type="dcterms:W3CDTF">2019-06-21T20:37:00Z</dcterms:modified>
</cp:coreProperties>
</file>